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D2B" w:rsidRDefault="00281D2B" w:rsidP="00281D2B">
      <w:pPr>
        <w:spacing w:after="0"/>
        <w:jc w:val="left"/>
        <w:rPr>
          <w:sz w:val="32"/>
          <w:szCs w:val="32"/>
        </w:rPr>
      </w:pPr>
      <w:r w:rsidRPr="00D4362D">
        <w:rPr>
          <w:sz w:val="32"/>
          <w:szCs w:val="32"/>
        </w:rPr>
        <w:t>Table</w:t>
      </w:r>
      <w:r>
        <w:rPr>
          <w:sz w:val="32"/>
          <w:szCs w:val="32"/>
        </w:rPr>
        <w:t xml:space="preserve"> </w:t>
      </w:r>
      <w:r w:rsidR="00342911">
        <w:rPr>
          <w:sz w:val="32"/>
          <w:szCs w:val="32"/>
        </w:rPr>
        <w:t>S</w:t>
      </w:r>
      <w:r>
        <w:rPr>
          <w:sz w:val="32"/>
          <w:szCs w:val="32"/>
        </w:rPr>
        <w:t>2</w:t>
      </w:r>
      <w:r w:rsidRPr="00D4362D">
        <w:rPr>
          <w:sz w:val="32"/>
          <w:szCs w:val="32"/>
        </w:rPr>
        <w:t xml:space="preserve">:  Potential cryptic druggable sites based on flexible modeling of the mammalian structural </w:t>
      </w:r>
      <w:r>
        <w:rPr>
          <w:sz w:val="32"/>
          <w:szCs w:val="32"/>
        </w:rPr>
        <w:t>proteome</w:t>
      </w:r>
      <w:r w:rsidRPr="00D4362D">
        <w:rPr>
          <w:sz w:val="32"/>
          <w:szCs w:val="32"/>
        </w:rPr>
        <w:t>.</w:t>
      </w:r>
    </w:p>
    <w:p w:rsidR="00281D2B" w:rsidRPr="00D4362D" w:rsidRDefault="00281D2B" w:rsidP="00281D2B">
      <w:pPr>
        <w:spacing w:after="0"/>
        <w:jc w:val="left"/>
        <w:rPr>
          <w:sz w:val="32"/>
          <w:szCs w:val="32"/>
        </w:rPr>
      </w:pPr>
    </w:p>
    <w:tbl>
      <w:tblPr>
        <w:tblW w:w="9827" w:type="dxa"/>
        <w:tblInd w:w="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907"/>
        <w:gridCol w:w="5400"/>
        <w:gridCol w:w="2520"/>
      </w:tblGrid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7871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niProt Entr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7871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niProt Prote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b/>
                <w:bCs/>
                <w:color w:val="000000"/>
                <w:szCs w:val="22"/>
              </w:rPr>
            </w:pPr>
            <w:r w:rsidRPr="007871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DB ID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LM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lmodul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cdl, 3bya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 xml:space="preserve">, 4djc 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STP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utathione S-transferase P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eoh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1kbn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STA1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utathione S-transferase A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f3b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RAN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rancalc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f4q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DHB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Estradiol 17-beta-dehydrogenase 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fds, 1yb1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MBL1_RA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Mannose-binding protein 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fih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LM_RA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lmodul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g4y, 2hqw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2ygg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STP1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utathione S-transferase P 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glp, 1glq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3o76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TERF2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Telomeric repeat-binding factor 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h6p</w:t>
            </w:r>
          </w:p>
        </w:tc>
      </w:tr>
      <w:tr w:rsidR="00281D2B" w:rsidRPr="0078716E" w:rsidTr="00467927">
        <w:trPr>
          <w:trHeight w:val="6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MBL1_RA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Mannose-binding protein 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kwv, 1kwx, 1kwy, 1kwz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1kx0</w:t>
            </w:r>
          </w:p>
        </w:tc>
      </w:tr>
      <w:tr w:rsidR="00281D2B" w:rsidRPr="0078716E" w:rsidTr="00467927">
        <w:trPr>
          <w:trHeight w:val="296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2B11_XENL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istone H2B 1.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kx3, 1kx5, 1p3i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1p3l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32_XENL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istone H3.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kx5, 1p3i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1p3l</w:t>
            </w:r>
          </w:p>
        </w:tc>
      </w:tr>
      <w:tr w:rsidR="00281D2B" w:rsidRPr="0078716E" w:rsidTr="00467927">
        <w:trPr>
          <w:trHeight w:val="6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STM1_RA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utathione S-transferase Mu 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mtc, 2gst, 3gst, 4gst, 5gst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5gst, 6gst, 6gsu,  6gsv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6gsx</w:t>
            </w:r>
          </w:p>
        </w:tc>
      </w:tr>
      <w:tr w:rsidR="00281D2B" w:rsidRPr="0078716E" w:rsidTr="00467927">
        <w:trPr>
          <w:trHeight w:val="6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1QBP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omplement component 1 Q subcomponent-binding prote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p32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PCS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hosphopantothenate--cysteine ligas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p9o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STA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utathione S-transferase A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pkz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1xwg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EM2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Delta-aminolevulinic acid dehydratas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pv8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SFTPD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ulmonary surfactant-associated protein 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pw9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3ikp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SK3B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ycogen synthase kinase-3 bet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r0e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YTC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ystatin-C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r4c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3qrd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YH2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ytohesin-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r8s</w:t>
            </w:r>
          </w:p>
        </w:tc>
      </w:tr>
      <w:tr w:rsidR="00281D2B" w:rsidRPr="0078716E" w:rsidTr="00467927">
        <w:trPr>
          <w:trHeight w:val="6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BB1_BOV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uanine nucleotide-binding protein G(I)/G(S)/G(T) subunit beta-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tbg</w:t>
            </w:r>
          </w:p>
        </w:tc>
      </w:tr>
      <w:tr w:rsidR="00281D2B" w:rsidRPr="0078716E" w:rsidTr="00467927">
        <w:trPr>
          <w:trHeight w:val="296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OX5A_BOV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ytochrome c oxidase subunit 5A, mitochondrial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v55, 2dyr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2dys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MYL6B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Myosin light chain 6B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1w7j</w:t>
            </w:r>
          </w:p>
        </w:tc>
      </w:tr>
      <w:tr w:rsidR="00281D2B" w:rsidRPr="0078716E" w:rsidTr="00467927">
        <w:trPr>
          <w:trHeight w:val="296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DE4D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MP-specific 3',5'-cyclic phosphodiesterase 4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xon, 2pw3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2qyn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STM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utathione S-transferase Mu 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xw6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FOXP2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Forkhead box protein P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a07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FCN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Ficolin-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d39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SF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DNA replication complex GINS protein PSF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e9x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RD23B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UV excision repair protein RAD23 homolog B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f4m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2f4o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LM_BOV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lmodul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fot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STP1_PI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utathione S-transferase P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gsr</w:t>
            </w:r>
          </w:p>
        </w:tc>
      </w:tr>
      <w:tr w:rsidR="00281D2B" w:rsidRPr="0078716E" w:rsidTr="00467927">
        <w:trPr>
          <w:trHeight w:val="557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ODB2_BOV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Lipoamide acyltransferase component of branched-chain alpha-keto acid dehydrogenase complex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ii3</w:t>
            </w:r>
          </w:p>
        </w:tc>
      </w:tr>
      <w:tr w:rsidR="00281D2B" w:rsidRPr="0078716E" w:rsidTr="00467927">
        <w:trPr>
          <w:trHeight w:val="296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5CR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yrroline-5-carboxylate reductase 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izz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KIF5A_RA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Kinesin heavy chain isoform 5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kin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3_DROM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istone H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qb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2B_DROM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istone H2B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nqb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SYN3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Synapsin-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p0a</w:t>
            </w:r>
          </w:p>
        </w:tc>
      </w:tr>
      <w:tr w:rsidR="00281D2B" w:rsidRPr="0078716E" w:rsidTr="00467927">
        <w:trPr>
          <w:trHeight w:val="278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MCS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ydroxymethylglutaryl-CoA synthase, cytoplasmic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p8u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TNKS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Tankyrase-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rf5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ACTS_RABI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Actin, alpha skeletal muscl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v52</w:t>
            </w:r>
          </w:p>
        </w:tc>
      </w:tr>
      <w:tr w:rsidR="00281D2B" w:rsidRPr="0078716E" w:rsidTr="00467927">
        <w:trPr>
          <w:trHeight w:val="287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AAPK1_RA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5'-AMP-activated protein kinase catalytic subunit alpha-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v8q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ARVA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Alpha-parv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vzi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WDR5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WD repeat-containing protein 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xl2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LTOR2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Ragulator complex protein LAMTOR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zl1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DCD6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rogrammed cell death protein 6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zn9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3aaj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RADI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Radix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2zpy</w:t>
            </w:r>
          </w:p>
        </w:tc>
      </w:tr>
      <w:tr w:rsidR="00281D2B" w:rsidRPr="0078716E" w:rsidTr="00467927">
        <w:trPr>
          <w:trHeight w:val="269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PZB_CHIC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F-actin-capping protein subunit beta isoforms 1 and 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3aa6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2B1J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istone H2B type 1-J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av1, 3av1, 3azg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32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istone H3.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3av1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RM1_RA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istone-arginine methyltransferase CARM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3b3g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B2CL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Bcl-2-like protein 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fdl, 3fdm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3r85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D1D1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Antigen-presenting glycoprotein CD1d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3gmo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NAGAB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Alpha-N-acetylgalactosaminidas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3h53</w:t>
            </w:r>
          </w:p>
        </w:tc>
      </w:tr>
      <w:tr w:rsidR="00281D2B" w:rsidRPr="0078716E" w:rsidTr="00467927">
        <w:trPr>
          <w:trHeight w:val="305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OG4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onserved oligomeric Golgi complex subunit 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3hr0</w:t>
            </w:r>
          </w:p>
        </w:tc>
      </w:tr>
      <w:tr w:rsidR="00281D2B" w:rsidRPr="0078716E" w:rsidTr="00467927">
        <w:trPr>
          <w:trHeight w:val="6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MCL1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Induced myeloid leukemia cell differentiation protein Mcl-1 homolog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3io9</w:t>
            </w:r>
          </w:p>
        </w:tc>
      </w:tr>
      <w:tr w:rsidR="00281D2B" w:rsidRPr="0078716E" w:rsidTr="00467927">
        <w:trPr>
          <w:trHeight w:val="6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MCL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Induced myeloid leukemia cell differentiation protein Mcl-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kj0, 3kz0</w:t>
            </w: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, 3mk8</w:t>
            </w:r>
          </w:p>
        </w:tc>
      </w:tr>
      <w:tr w:rsidR="00281D2B" w:rsidRPr="0078716E" w:rsidTr="00467927">
        <w:trPr>
          <w:trHeight w:val="305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APZB_CHIC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F-actin-capping protein subunit beta isoforms 1 and 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3lk4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STAP1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Signal-transducing adaptor protein 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maz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ENPA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istone H3-like centromeric protein 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nqu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SYMPK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Sympleki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o2q</w:t>
            </w:r>
          </w:p>
        </w:tc>
      </w:tr>
      <w:tr w:rsidR="00281D2B" w:rsidRPr="0078716E" w:rsidTr="00467927">
        <w:trPr>
          <w:trHeight w:val="287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PARG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eroxisome proliferator-activated receptor gamm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r8i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DLDH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Dihydrolipoyl dehydrogenase, mitochondrial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rnm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YG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Glycogenin-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u2v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KDM8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Lysine-specific demethylase 8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uyj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S10A4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Protein S100-A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zwh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DDC2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HD domain-containing protein 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dmb</w:t>
            </w:r>
          </w:p>
        </w:tc>
      </w:tr>
      <w:tr w:rsidR="00281D2B" w:rsidRPr="0078716E" w:rsidTr="00467927">
        <w:trPr>
          <w:trHeight w:val="3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ENPX_H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entromere protein X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dra</w:t>
            </w:r>
          </w:p>
        </w:tc>
      </w:tr>
      <w:tr w:rsidR="00281D2B" w:rsidRPr="0078716E" w:rsidTr="00467927">
        <w:trPr>
          <w:trHeight w:val="600"/>
        </w:trPr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LOCK_MO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 w:rsidRPr="0078716E">
              <w:rPr>
                <w:rFonts w:ascii="Calibri" w:hAnsi="Calibri"/>
                <w:color w:val="000000"/>
                <w:sz w:val="22"/>
                <w:szCs w:val="22"/>
              </w:rPr>
              <w:t>Circadian locomoter output cycles protein kaput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281D2B" w:rsidRPr="0078716E" w:rsidRDefault="00281D2B" w:rsidP="00467927">
            <w:pPr>
              <w:spacing w:after="0"/>
              <w:jc w:val="lef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f3l</w:t>
            </w:r>
          </w:p>
        </w:tc>
      </w:tr>
    </w:tbl>
    <w:p w:rsidR="009E0963" w:rsidRDefault="009E0963"/>
    <w:sectPr w:rsidR="009E0963" w:rsidSect="009E0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281D2B"/>
    <w:rsid w:val="0019320D"/>
    <w:rsid w:val="00281D2B"/>
    <w:rsid w:val="00342911"/>
    <w:rsid w:val="005C627E"/>
    <w:rsid w:val="009E0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D2B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7</Characters>
  <Application>Microsoft Office Word</Application>
  <DocSecurity>0</DocSecurity>
  <Lines>26</Lines>
  <Paragraphs>7</Paragraphs>
  <ScaleCrop>false</ScaleCrop>
  <Company>Amgen Employee</Company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a</dc:creator>
  <cp:lastModifiedBy>chenga</cp:lastModifiedBy>
  <cp:revision>2</cp:revision>
  <dcterms:created xsi:type="dcterms:W3CDTF">2014-02-15T09:18:00Z</dcterms:created>
  <dcterms:modified xsi:type="dcterms:W3CDTF">2014-02-18T01:20:00Z</dcterms:modified>
</cp:coreProperties>
</file>